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FB87C7" w14:textId="2BF06C53" w:rsidR="00BE422B" w:rsidRPr="00F36FB0" w:rsidRDefault="00F36FB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36FB0">
        <w:rPr>
          <w:rFonts w:ascii="Times New Roman" w:hAnsi="Times New Roman" w:cs="Times New Roman"/>
          <w:b/>
          <w:bCs/>
          <w:sz w:val="24"/>
          <w:szCs w:val="24"/>
        </w:rPr>
        <w:t>Supplementary Table 1. Multivariable logistic regression and bootstrap validation for predictors of EONP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67"/>
        <w:gridCol w:w="1861"/>
        <w:gridCol w:w="2693"/>
        <w:gridCol w:w="2693"/>
        <w:gridCol w:w="1985"/>
        <w:gridCol w:w="3069"/>
      </w:tblGrid>
      <w:tr w:rsidR="001A233A" w:rsidRPr="001A233A" w14:paraId="01CD6601" w14:textId="77777777" w:rsidTr="002636E7">
        <w:trPr>
          <w:trHeight w:val="326"/>
        </w:trPr>
        <w:tc>
          <w:tcPr>
            <w:tcW w:w="19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9DEA4B8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dictor</w:t>
            </w:r>
          </w:p>
        </w:tc>
        <w:tc>
          <w:tcPr>
            <w:tcW w:w="18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D62131E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livary PTX3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6842B6E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livary Calprotectin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7830A62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livary IL-8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93208E5" w14:textId="0399CD1C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stational age (≥</w:t>
            </w:r>
            <w:r w:rsidR="0027609C" w:rsidRPr="002636E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3D3A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7 vs 34–36⁺⁶)</w:t>
            </w:r>
          </w:p>
        </w:tc>
        <w:tc>
          <w:tcPr>
            <w:tcW w:w="30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F8C3B58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trapartum IV antibiotic prophylaxis (yes vs no)</w:t>
            </w:r>
          </w:p>
        </w:tc>
      </w:tr>
      <w:tr w:rsidR="002636E7" w:rsidRPr="001A233A" w14:paraId="15B8CF06" w14:textId="77777777" w:rsidTr="002636E7">
        <w:trPr>
          <w:trHeight w:val="318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EEF55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067DA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CC3C0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E8760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C3F2C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4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057E5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1</w:t>
            </w:r>
          </w:p>
        </w:tc>
      </w:tr>
      <w:tr w:rsidR="002636E7" w:rsidRPr="001A233A" w14:paraId="292ECA35" w14:textId="77777777" w:rsidTr="002636E7">
        <w:trPr>
          <w:trHeight w:val="309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AE30E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.E.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59408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CF22A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30761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EF113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8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341C3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2</w:t>
            </w:r>
          </w:p>
        </w:tc>
      </w:tr>
      <w:tr w:rsidR="002636E7" w:rsidRPr="001A233A" w14:paraId="182C95DC" w14:textId="77777777" w:rsidTr="002636E7">
        <w:trPr>
          <w:trHeight w:val="309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00A1B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l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05FCA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781C8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6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AA561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75E44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6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84358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5</w:t>
            </w:r>
          </w:p>
        </w:tc>
      </w:tr>
      <w:tr w:rsidR="002636E7" w:rsidRPr="001A233A" w14:paraId="20FEEC33" w14:textId="77777777" w:rsidTr="002636E7">
        <w:trPr>
          <w:trHeight w:val="309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DDB63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61CDC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E1119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29D9B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545FB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3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AA5FE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1</w:t>
            </w:r>
          </w:p>
        </w:tc>
      </w:tr>
      <w:tr w:rsidR="002636E7" w:rsidRPr="001A233A" w14:paraId="4A428B25" w14:textId="77777777" w:rsidTr="002636E7">
        <w:trPr>
          <w:trHeight w:val="309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81BCB" w14:textId="3B15EF21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justed OR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F2E96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B0370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FBC73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D5CAC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9049B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15</w:t>
            </w:r>
          </w:p>
        </w:tc>
      </w:tr>
      <w:tr w:rsidR="002636E7" w:rsidRPr="001A233A" w14:paraId="637CEED0" w14:textId="77777777" w:rsidTr="002636E7">
        <w:trPr>
          <w:trHeight w:val="309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0E64D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 CI for OR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00C56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7–4.5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61C87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39–2.85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1465A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6–1.8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4C655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6–10.159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98A57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3–12.599</w:t>
            </w:r>
          </w:p>
        </w:tc>
      </w:tr>
      <w:tr w:rsidR="002636E7" w:rsidRPr="001A233A" w14:paraId="405E89DE" w14:textId="77777777" w:rsidTr="002636E7">
        <w:trPr>
          <w:trHeight w:val="309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1E218" w14:textId="1D55E817" w:rsidR="00943062" w:rsidRPr="002636E7" w:rsidRDefault="00943062" w:rsidP="003D3A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36E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</w:t>
            </w:r>
            <w:r w:rsidRPr="002636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otstrap </w:t>
            </w:r>
            <w:r w:rsidR="0082227B" w:rsidRPr="002636E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</w:t>
            </w:r>
            <w:r w:rsidRPr="002636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idati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BA835" w14:textId="77777777" w:rsidR="00943062" w:rsidRPr="002636E7" w:rsidRDefault="00943062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0CBE6" w14:textId="77777777" w:rsidR="00943062" w:rsidRPr="002636E7" w:rsidRDefault="00943062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B1DCE" w14:textId="77777777" w:rsidR="00943062" w:rsidRPr="002636E7" w:rsidRDefault="00943062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34D37" w14:textId="77777777" w:rsidR="00943062" w:rsidRPr="002636E7" w:rsidRDefault="00943062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6079A" w14:textId="77777777" w:rsidR="00943062" w:rsidRPr="002636E7" w:rsidRDefault="00943062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636E7" w:rsidRPr="001A233A" w14:paraId="0D002F21" w14:textId="77777777" w:rsidTr="002636E7">
        <w:trPr>
          <w:trHeight w:val="309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29F24" w14:textId="361CA8DA" w:rsidR="00747BFA" w:rsidRPr="003D3A91" w:rsidRDefault="00747BFA" w:rsidP="00747B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01266" w14:textId="77777777" w:rsidR="00747BFA" w:rsidRPr="003D3A91" w:rsidRDefault="00747BFA" w:rsidP="00747B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EC997" w14:textId="77777777" w:rsidR="00747BFA" w:rsidRPr="003D3A91" w:rsidRDefault="00747BFA" w:rsidP="00747B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88D7B" w14:textId="77777777" w:rsidR="00747BFA" w:rsidRPr="003D3A91" w:rsidRDefault="00747BFA" w:rsidP="00747B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8898B" w14:textId="77777777" w:rsidR="00747BFA" w:rsidRPr="003D3A91" w:rsidRDefault="00747BFA" w:rsidP="00747B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4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155AA" w14:textId="77777777" w:rsidR="00747BFA" w:rsidRPr="003D3A91" w:rsidRDefault="00747BFA" w:rsidP="00747B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1</w:t>
            </w:r>
          </w:p>
        </w:tc>
      </w:tr>
      <w:tr w:rsidR="002636E7" w:rsidRPr="001A233A" w14:paraId="6483B5C6" w14:textId="77777777" w:rsidTr="002636E7">
        <w:trPr>
          <w:trHeight w:val="309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CCCB1" w14:textId="39AC5AA1" w:rsidR="00747BFA" w:rsidRPr="003D3A91" w:rsidRDefault="00747BFA" w:rsidP="00747B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.E.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59BFB" w14:textId="77777777" w:rsidR="00747BFA" w:rsidRPr="003D3A91" w:rsidRDefault="00747BFA" w:rsidP="00747B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DEBC9" w14:textId="77777777" w:rsidR="00747BFA" w:rsidRPr="003D3A91" w:rsidRDefault="00747BFA" w:rsidP="00747B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B64C0" w14:textId="77777777" w:rsidR="00747BFA" w:rsidRPr="003D3A91" w:rsidRDefault="00747BFA" w:rsidP="00747B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4CE5B" w14:textId="77777777" w:rsidR="00747BFA" w:rsidRPr="003D3A91" w:rsidRDefault="00747BFA" w:rsidP="00747B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9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D19CE" w14:textId="77777777" w:rsidR="00747BFA" w:rsidRPr="003D3A91" w:rsidRDefault="00747BFA" w:rsidP="00747B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7</w:t>
            </w:r>
          </w:p>
        </w:tc>
      </w:tr>
      <w:tr w:rsidR="002636E7" w:rsidRPr="001A233A" w14:paraId="3CA09E91" w14:textId="77777777" w:rsidTr="002636E7">
        <w:trPr>
          <w:trHeight w:val="309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14C47" w14:textId="4C398AD3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80BC4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86572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8C15F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F361F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9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C3095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2</w:t>
            </w:r>
          </w:p>
        </w:tc>
      </w:tr>
      <w:tr w:rsidR="002636E7" w:rsidRPr="001A233A" w14:paraId="76FDC972" w14:textId="77777777" w:rsidTr="002636E7">
        <w:trPr>
          <w:trHeight w:val="309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003BA" w14:textId="7B1ABFB5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 CI for 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BFBB8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32–1.5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49323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3–1.26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DA8FD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2–0.7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8D4BD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52–1.974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646FB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44–3.187</w:t>
            </w:r>
          </w:p>
        </w:tc>
      </w:tr>
      <w:tr w:rsidR="002636E7" w:rsidRPr="001A233A" w14:paraId="0B1A0F15" w14:textId="77777777" w:rsidTr="002636E7">
        <w:trPr>
          <w:trHeight w:val="318"/>
        </w:trPr>
        <w:tc>
          <w:tcPr>
            <w:tcW w:w="19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1261873" w14:textId="241DB612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 CI for OR</w:t>
            </w:r>
            <w:r w:rsidR="004D0896" w:rsidRPr="002636E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*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D8494F9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–4.7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253D9D7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7–3.5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5D8FA16" w14:textId="77777777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–2.0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FFF1295" w14:textId="65CB0E3A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  <w:r w:rsidR="00CF26E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–7.20</w:t>
            </w:r>
            <w:r w:rsidR="00CF26E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0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778A9E2" w14:textId="5F2CB470" w:rsidR="003D3A91" w:rsidRPr="003D3A91" w:rsidRDefault="003D3A91" w:rsidP="003D3A91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D3A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0–24.22</w:t>
            </w:r>
            <w:r w:rsidR="00CF26E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14:paraId="426ADE3F" w14:textId="560ECC04" w:rsidR="003D3A91" w:rsidRPr="00F36FB0" w:rsidRDefault="00F36FB0">
      <w:pPr>
        <w:rPr>
          <w:rFonts w:ascii="Times New Roman" w:hAnsi="Times New Roman" w:cs="Times New Roman"/>
          <w:sz w:val="24"/>
          <w:szCs w:val="24"/>
        </w:rPr>
      </w:pPr>
      <w:r w:rsidRPr="00F36FB0">
        <w:rPr>
          <w:rFonts w:ascii="Times New Roman" w:hAnsi="Times New Roman" w:cs="Times New Roman"/>
          <w:sz w:val="24"/>
          <w:szCs w:val="24"/>
        </w:rPr>
        <w:t>Notes:</w:t>
      </w:r>
      <w:r w:rsidR="007C1E0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36FB0">
        <w:rPr>
          <w:rFonts w:ascii="Times New Roman" w:hAnsi="Times New Roman" w:cs="Times New Roman"/>
          <w:sz w:val="24"/>
          <w:szCs w:val="24"/>
        </w:rPr>
        <w:t>Bootstrap: 1000 samples.</w:t>
      </w:r>
      <w:r w:rsidR="004D0896" w:rsidRPr="004D0896">
        <w:t xml:space="preserve"> </w:t>
      </w:r>
      <w:r w:rsidR="004D0896" w:rsidRPr="004D0896">
        <w:rPr>
          <w:rFonts w:ascii="Times New Roman" w:hAnsi="Times New Roman" w:cs="Times New Roman"/>
          <w:sz w:val="24"/>
          <w:szCs w:val="24"/>
        </w:rPr>
        <w:t>*Bootstrap OR 95% CI calculated as exp</w:t>
      </w:r>
      <w:r w:rsidR="00836CF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D0896" w:rsidRPr="004D0896">
        <w:rPr>
          <w:rFonts w:ascii="Times New Roman" w:hAnsi="Times New Roman" w:cs="Times New Roman"/>
          <w:sz w:val="24"/>
          <w:szCs w:val="24"/>
        </w:rPr>
        <w:t>(lower B) to exp</w:t>
      </w:r>
      <w:r w:rsidR="00836CF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D0896" w:rsidRPr="004D0896">
        <w:rPr>
          <w:rFonts w:ascii="Times New Roman" w:hAnsi="Times New Roman" w:cs="Times New Roman"/>
          <w:sz w:val="24"/>
          <w:szCs w:val="24"/>
        </w:rPr>
        <w:t>(upper B).</w:t>
      </w:r>
    </w:p>
    <w:sectPr w:rsidR="003D3A91" w:rsidRPr="00F36FB0" w:rsidSect="003D3A91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A91"/>
    <w:rsid w:val="0001093C"/>
    <w:rsid w:val="00022382"/>
    <w:rsid w:val="001A233A"/>
    <w:rsid w:val="002636E7"/>
    <w:rsid w:val="00273726"/>
    <w:rsid w:val="002740C7"/>
    <w:rsid w:val="0027609C"/>
    <w:rsid w:val="00286A4F"/>
    <w:rsid w:val="003D3A91"/>
    <w:rsid w:val="004B4FC3"/>
    <w:rsid w:val="004D0896"/>
    <w:rsid w:val="004F413C"/>
    <w:rsid w:val="00747BFA"/>
    <w:rsid w:val="007B5DA6"/>
    <w:rsid w:val="007C1E00"/>
    <w:rsid w:val="0082227B"/>
    <w:rsid w:val="00836CFA"/>
    <w:rsid w:val="00943062"/>
    <w:rsid w:val="00A94FCF"/>
    <w:rsid w:val="00AB6FB3"/>
    <w:rsid w:val="00BE422B"/>
    <w:rsid w:val="00CB5DFE"/>
    <w:rsid w:val="00CF26E2"/>
    <w:rsid w:val="00F34225"/>
    <w:rsid w:val="00F36FB0"/>
    <w:rsid w:val="00F81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E219F"/>
  <w15:chartTrackingRefBased/>
  <w15:docId w15:val="{2F49F08F-5CF6-42AF-A8D9-D8474CC1D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D3A9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D3A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3A9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D3A9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D3A9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D3A9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D3A9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D3A9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D3A9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a"/>
    <w:next w:val="a"/>
    <w:autoRedefine/>
    <w:uiPriority w:val="39"/>
    <w:unhideWhenUsed/>
    <w:qFormat/>
    <w:rsid w:val="004F413C"/>
    <w:pPr>
      <w:adjustRightInd w:val="0"/>
      <w:snapToGrid w:val="0"/>
      <w:spacing w:line="360" w:lineRule="auto"/>
    </w:pPr>
    <w:rPr>
      <w:rFonts w:ascii="Times New Roman" w:eastAsia="宋体" w:hAnsi="Times New Roman" w:cs="宋体"/>
      <w:bCs/>
      <w:caps/>
      <w:sz w:val="24"/>
      <w:szCs w:val="28"/>
    </w:rPr>
  </w:style>
  <w:style w:type="paragraph" w:styleId="TOC2">
    <w:name w:val="toc 2"/>
    <w:basedOn w:val="a"/>
    <w:next w:val="a"/>
    <w:autoRedefine/>
    <w:uiPriority w:val="39"/>
    <w:unhideWhenUsed/>
    <w:qFormat/>
    <w:rsid w:val="004F413C"/>
    <w:pPr>
      <w:adjustRightInd w:val="0"/>
      <w:snapToGrid w:val="0"/>
      <w:spacing w:line="360" w:lineRule="auto"/>
    </w:pPr>
    <w:rPr>
      <w:rFonts w:ascii="Times New Roman" w:eastAsia="宋体" w:hAnsi="Times New Roman" w:cs="宋体"/>
      <w:bCs/>
      <w:sz w:val="24"/>
      <w:szCs w:val="24"/>
    </w:rPr>
  </w:style>
  <w:style w:type="paragraph" w:styleId="TOC3">
    <w:name w:val="toc 3"/>
    <w:basedOn w:val="a"/>
    <w:next w:val="a"/>
    <w:autoRedefine/>
    <w:uiPriority w:val="39"/>
    <w:unhideWhenUsed/>
    <w:qFormat/>
    <w:rsid w:val="00CB5DFE"/>
    <w:pPr>
      <w:adjustRightInd w:val="0"/>
      <w:snapToGrid w:val="0"/>
      <w:spacing w:line="360" w:lineRule="auto"/>
      <w:ind w:firstLineChars="200" w:firstLine="200"/>
    </w:pPr>
    <w:rPr>
      <w:rFonts w:ascii="Times New Roman" w:eastAsia="宋体" w:hAnsi="Times New Roman" w:cs="宋体"/>
      <w:b/>
      <w:bCs/>
      <w:iCs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3D3A9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D3A9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D3A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D3A9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D3A9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D3A9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D3A9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D3A9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D3A9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D3A9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D3A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D3A9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D3A9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D3A9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D3A9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D3A9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D3A9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D3A9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D3A9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D3A9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7</Words>
  <Characters>758</Characters>
  <Application>Microsoft Office Word</Application>
  <DocSecurity>0</DocSecurity>
  <Lines>10</Lines>
  <Paragraphs>2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h charles</dc:creator>
  <cp:keywords/>
  <dc:description/>
  <cp:lastModifiedBy>arsh charles</cp:lastModifiedBy>
  <cp:revision>20</cp:revision>
  <dcterms:created xsi:type="dcterms:W3CDTF">2026-01-09T07:08:00Z</dcterms:created>
  <dcterms:modified xsi:type="dcterms:W3CDTF">2026-01-09T07:17:00Z</dcterms:modified>
</cp:coreProperties>
</file>